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nl-BE" w:eastAsia="nl-B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EF77BC" w:rsidR="000035D5" w:rsidRDefault="000035D5">
                            <w:r>
                              <w:t xml:space="preserve">Reported on page number: </w:t>
                            </w:r>
                            <w:r w:rsidR="00176ED4">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AEF77BC" w:rsidR="000035D5" w:rsidRDefault="000035D5">
                      <w:r>
                        <w:t xml:space="preserve">Reported on page number: </w:t>
                      </w:r>
                      <w:r w:rsidR="00176ED4">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nl-BE" w:eastAsia="nl-B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6163AF" w:rsidR="000035D5" w:rsidRDefault="000035D5" w:rsidP="000035D5">
                            <w:r>
                              <w:t xml:space="preserve">Reported on page number: </w:t>
                            </w:r>
                            <w:r w:rsidR="00176ED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A6163AF" w:rsidR="000035D5" w:rsidRDefault="000035D5" w:rsidP="000035D5">
                      <w:r>
                        <w:t xml:space="preserve">Reported on page number: </w:t>
                      </w:r>
                      <w:r w:rsidR="00176ED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nl-BE" w:eastAsia="nl-BE"/>
        </w:rPr>
        <mc:AlternateContent>
          <mc:Choice Requires="wps">
            <w:drawing>
              <wp:anchor distT="45720" distB="45720" distL="114300" distR="114300" simplePos="0" relativeHeight="251665408" behindDoc="0" locked="0" layoutInCell="1" allowOverlap="1" wp14:anchorId="30DBFF50" wp14:editId="7B71D5EB">
                <wp:simplePos x="0" y="0"/>
                <wp:positionH relativeFrom="margin">
                  <wp:posOffset>3810</wp:posOffset>
                </wp:positionH>
                <wp:positionV relativeFrom="paragraph">
                  <wp:posOffset>709930</wp:posOffset>
                </wp:positionV>
                <wp:extent cx="6838950" cy="1120775"/>
                <wp:effectExtent l="0" t="0" r="19050" b="222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0775"/>
                        </a:xfrm>
                        <a:prstGeom prst="rect">
                          <a:avLst/>
                        </a:prstGeom>
                        <a:solidFill>
                          <a:srgbClr val="FFFFFF"/>
                        </a:solidFill>
                        <a:ln w="9525">
                          <a:solidFill>
                            <a:srgbClr val="193A65"/>
                          </a:solidFill>
                          <a:miter lim="800000"/>
                          <a:headEnd/>
                          <a:tailEnd/>
                        </a:ln>
                      </wps:spPr>
                      <wps:txbx>
                        <w:txbxContent>
                          <w:p w14:paraId="41AE696F" w14:textId="30282C7F" w:rsidR="000035D5" w:rsidRDefault="00176ED4" w:rsidP="00176ED4">
                            <w:r>
                              <w:t>One of the principal investigators (</w:t>
                            </w:r>
                            <w:r w:rsidRPr="00176ED4">
                              <w:t>Laeticia Celine Toe</w:t>
                            </w:r>
                            <w:r>
                              <w:t xml:space="preserve">) and shared first author in this manuscript is a native and resident of the country the research was conducted in. </w:t>
                            </w:r>
                            <w:r w:rsidRPr="000150C3">
                              <w:t xml:space="preserve">The research was anchored in national institutions of Burkina </w:t>
                            </w:r>
                            <w:proofErr w:type="spellStart"/>
                            <w:r w:rsidRPr="000150C3">
                              <w:t>Fasso</w:t>
                            </w:r>
                            <w:proofErr w:type="spellEnd"/>
                            <w:r w:rsidRPr="000150C3">
                              <w:t xml:space="preserve"> ( </w:t>
                            </w:r>
                            <w:r>
                              <w:t>IRSS</w:t>
                            </w:r>
                            <w:r w:rsidRPr="000150C3">
                              <w:t xml:space="preserve">, </w:t>
                            </w:r>
                            <w:proofErr w:type="spellStart"/>
                            <w:r w:rsidRPr="000150C3">
                              <w:t>AfricSanté</w:t>
                            </w:r>
                            <w:proofErr w:type="spellEnd"/>
                            <w:r w:rsidRPr="000150C3">
                              <w:t xml:space="preserve">). </w:t>
                            </w:r>
                            <w:r>
                              <w:t>R</w:t>
                            </w:r>
                            <w:r w:rsidRPr="00176ED4">
                              <w:t xml:space="preserve">epresentatives of </w:t>
                            </w:r>
                            <w:r>
                              <w:t>these</w:t>
                            </w:r>
                            <w:r w:rsidRPr="00176ED4">
                              <w:t xml:space="preserve"> institutions participated in the design, implementation, and dissemination of the results of the study</w:t>
                            </w:r>
                            <w:r>
                              <w:t xml:space="preserve"> (</w:t>
                            </w:r>
                            <w:r w:rsidR="000150C3">
                              <w:t xml:space="preserve">such as </w:t>
                            </w:r>
                            <w:r w:rsidRPr="00176ED4">
                              <w:t>Laeticia Celine Toe</w:t>
                            </w:r>
                            <w:r w:rsidR="000150C3">
                              <w:t xml:space="preserve">, </w:t>
                            </w:r>
                            <w:r w:rsidRPr="00176ED4">
                              <w:t>Moctar Ouédraogo, Anderson Compaoré, Rasmané Ganaba</w:t>
                            </w:r>
                            <w:r w:rsidR="000150C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3pt;margin-top:55.9pt;width:538.5pt;height:88.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" strokecolor="#193a65">
                <v:textbox>
                  <w:txbxContent>
                    <w:p w14:paraId="41AE696F" w14:textId="30282C7F" w:rsidR="000035D5" w:rsidRDefault="00176ED4" w:rsidP="00176ED4">
                      <w:r>
                        <w:t xml:space="preserve">One of the </w:t>
                      </w:r>
                      <w:r>
                        <w:t xml:space="preserve">principal investigators </w:t>
                      </w:r>
                      <w:r>
                        <w:t>(</w:t>
                      </w:r>
                      <w:proofErr w:type="spellStart"/>
                      <w:r w:rsidRPr="00176ED4">
                        <w:t>Laeticia</w:t>
                      </w:r>
                      <w:proofErr w:type="spellEnd"/>
                      <w:r w:rsidRPr="00176ED4">
                        <w:t xml:space="preserve"> Celine Toe</w:t>
                      </w:r>
                      <w:r>
                        <w:t xml:space="preserve">) </w:t>
                      </w:r>
                      <w:r>
                        <w:t xml:space="preserve">and shared first author in this manuscript </w:t>
                      </w:r>
                      <w:r>
                        <w:t>is a native and resident of the country the research was conducted in.</w:t>
                      </w:r>
                      <w:r>
                        <w:t xml:space="preserve"> </w:t>
                      </w:r>
                      <w:r w:rsidRPr="000150C3">
                        <w:t xml:space="preserve">The research was anchored in national institutions </w:t>
                      </w:r>
                      <w:r w:rsidRPr="000150C3">
                        <w:t xml:space="preserve">of Burkina </w:t>
                      </w:r>
                      <w:proofErr w:type="spellStart"/>
                      <w:r w:rsidRPr="000150C3">
                        <w:t>Fasso</w:t>
                      </w:r>
                      <w:proofErr w:type="spellEnd"/>
                      <w:r w:rsidRPr="000150C3">
                        <w:t xml:space="preserve"> </w:t>
                      </w:r>
                      <w:r w:rsidRPr="000150C3">
                        <w:t xml:space="preserve">( </w:t>
                      </w:r>
                      <w:r>
                        <w:t>IRSS</w:t>
                      </w:r>
                      <w:r w:rsidRPr="000150C3">
                        <w:t xml:space="preserve">, </w:t>
                      </w:r>
                      <w:proofErr w:type="spellStart"/>
                      <w:r w:rsidRPr="000150C3">
                        <w:t>AfricSanté</w:t>
                      </w:r>
                      <w:proofErr w:type="spellEnd"/>
                      <w:r w:rsidRPr="000150C3">
                        <w:t>).</w:t>
                      </w:r>
                      <w:r w:rsidRPr="000150C3">
                        <w:t xml:space="preserve"> </w:t>
                      </w:r>
                      <w:r>
                        <w:t>R</w:t>
                      </w:r>
                      <w:r w:rsidRPr="00176ED4">
                        <w:t xml:space="preserve">epresentatives of </w:t>
                      </w:r>
                      <w:r>
                        <w:t>these</w:t>
                      </w:r>
                      <w:r w:rsidRPr="00176ED4">
                        <w:t xml:space="preserve"> institutions participated in the design, implementation, and dissemination of the results of the study</w:t>
                      </w:r>
                      <w:r>
                        <w:t xml:space="preserve"> (</w:t>
                      </w:r>
                      <w:r w:rsidR="000150C3">
                        <w:t xml:space="preserve">such as </w:t>
                      </w:r>
                      <w:proofErr w:type="spellStart"/>
                      <w:r w:rsidRPr="00176ED4">
                        <w:t>Laeticia</w:t>
                      </w:r>
                      <w:proofErr w:type="spellEnd"/>
                      <w:r w:rsidRPr="00176ED4">
                        <w:t xml:space="preserve"> Celine Toe</w:t>
                      </w:r>
                      <w:r w:rsidR="000150C3">
                        <w:t xml:space="preserve">, </w:t>
                      </w:r>
                      <w:proofErr w:type="spellStart"/>
                      <w:r w:rsidRPr="00176ED4">
                        <w:t>Moctar</w:t>
                      </w:r>
                      <w:proofErr w:type="spellEnd"/>
                      <w:r w:rsidRPr="00176ED4">
                        <w:t xml:space="preserve"> </w:t>
                      </w:r>
                      <w:proofErr w:type="spellStart"/>
                      <w:r w:rsidRPr="00176ED4">
                        <w:t>Ouédraogo</w:t>
                      </w:r>
                      <w:proofErr w:type="spellEnd"/>
                      <w:r w:rsidRPr="00176ED4">
                        <w:t xml:space="preserve">, Anderson </w:t>
                      </w:r>
                      <w:proofErr w:type="spellStart"/>
                      <w:r w:rsidRPr="00176ED4">
                        <w:t>Compaoré</w:t>
                      </w:r>
                      <w:proofErr w:type="spellEnd"/>
                      <w:r w:rsidRPr="00176ED4">
                        <w:t xml:space="preserve">, </w:t>
                      </w:r>
                      <w:proofErr w:type="spellStart"/>
                      <w:r w:rsidRPr="00176ED4">
                        <w:t>Rasmané</w:t>
                      </w:r>
                      <w:proofErr w:type="spellEnd"/>
                      <w:r w:rsidRPr="00176ED4">
                        <w:t xml:space="preserve"> </w:t>
                      </w:r>
                      <w:proofErr w:type="spellStart"/>
                      <w:r w:rsidRPr="00176ED4">
                        <w:t>Ganaba</w:t>
                      </w:r>
                      <w:proofErr w:type="spellEnd"/>
                      <w:r w:rsidR="000150C3">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nl-BE" w:eastAsia="nl-BE"/>
        </w:rPr>
        <mc:AlternateContent>
          <mc:Choice Requires="wps">
            <w:drawing>
              <wp:anchor distT="45720" distB="45720" distL="114300" distR="114300" simplePos="0" relativeHeight="251675648" behindDoc="0" locked="0" layoutInCell="1" allowOverlap="1" wp14:anchorId="369EFE5B" wp14:editId="299FAD2F">
                <wp:simplePos x="0" y="0"/>
                <wp:positionH relativeFrom="margin">
                  <wp:align>right</wp:align>
                </wp:positionH>
                <wp:positionV relativeFrom="paragraph">
                  <wp:posOffset>997585</wp:posOffset>
                </wp:positionV>
                <wp:extent cx="6838950" cy="65468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5092"/>
                        </a:xfrm>
                        <a:prstGeom prst="rect">
                          <a:avLst/>
                        </a:prstGeom>
                        <a:solidFill>
                          <a:srgbClr val="FFFFFF"/>
                        </a:solidFill>
                        <a:ln w="9525">
                          <a:solidFill>
                            <a:srgbClr val="193A65"/>
                          </a:solidFill>
                          <a:miter lim="800000"/>
                          <a:headEnd/>
                          <a:tailEnd/>
                        </a:ln>
                      </wps:spPr>
                      <wps:txbx>
                        <w:txbxContent>
                          <w:p w14:paraId="223CD14A" w14:textId="2161057A" w:rsidR="000035D5" w:rsidRPr="00775F12" w:rsidRDefault="00775F12" w:rsidP="000035D5">
                            <w:r>
                              <w:t>The</w:t>
                            </w:r>
                            <w:r w:rsidRPr="00775F12">
                              <w:t xml:space="preserve"> coordinator o</w:t>
                            </w:r>
                            <w:r>
                              <w:t xml:space="preserve">f the research is a sociologist and spoke with community leaders. An assent was sought from community leaders. As this was an individually randomized trial, signed informed consent were sought from individual participant or </w:t>
                            </w:r>
                            <w:r w:rsidR="004C7D91">
                              <w:t>their legal representative from</w:t>
                            </w:r>
                            <w:r>
                              <w:t xml:space="preserve"> where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1.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" strokecolor="#193a65">
                <v:textbox>
                  <w:txbxContent>
                    <w:p w14:paraId="223CD14A" w14:textId="2161057A" w:rsidR="000035D5" w:rsidRPr="00775F12" w:rsidRDefault="00775F12" w:rsidP="000035D5">
                      <w:r>
                        <w:t>The</w:t>
                      </w:r>
                      <w:r w:rsidRPr="00775F12">
                        <w:t xml:space="preserve"> coordinator o</w:t>
                      </w:r>
                      <w:r>
                        <w:t xml:space="preserve">f the research is a sociologist and spoke with community leaders. An assent was sought from community leaders. As this was an individually randomized trial, signed informed consent were sought from individual participant or </w:t>
                      </w:r>
                      <w:r w:rsidR="004C7D91">
                        <w:t>their legal representative from</w:t>
                      </w:r>
                      <w:r>
                        <w:t xml:space="preserve"> where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nl-BE" w:eastAsia="nl-B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E1A5D1" w:rsidR="000035D5" w:rsidRPr="00775F12" w:rsidRDefault="00775F12" w:rsidP="000035D5">
                            <w:r w:rsidRPr="00775F12">
                              <w:t>The trial was preceded by a</w:t>
                            </w:r>
                            <w:r>
                              <w:t xml:space="preserve"> formative study were community leader, families and women participated in the choice of </w:t>
                            </w:r>
                            <w:proofErr w:type="spellStart"/>
                            <w:r>
                              <w:t>supplents</w:t>
                            </w:r>
                            <w:proofErr w:type="spellEnd"/>
                            <w:r>
                              <w:t xml:space="preserve"> to be used. 142 resident women were recruited an</w:t>
                            </w:r>
                            <w:r w:rsidR="004C7D91">
                              <w:t>d</w:t>
                            </w:r>
                            <w:r>
                              <w:t xml:space="preserve"> participated in the implementation of the study. Their work is acknowledged in this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2E1A5D1" w:rsidR="000035D5" w:rsidRPr="00775F12" w:rsidRDefault="00775F12" w:rsidP="000035D5">
                      <w:r w:rsidRPr="00775F12">
                        <w:t>The trial was preceded by a</w:t>
                      </w:r>
                      <w:r>
                        <w:t xml:space="preserve"> formative study were community leader, families and women participated in the choice of </w:t>
                      </w:r>
                      <w:proofErr w:type="spellStart"/>
                      <w:r>
                        <w:t>supplents</w:t>
                      </w:r>
                      <w:proofErr w:type="spellEnd"/>
                      <w:r>
                        <w:t xml:space="preserve"> to be used. 142 resident women were recruited an</w:t>
                      </w:r>
                      <w:r w:rsidR="004C7D91">
                        <w:t>d</w:t>
                      </w:r>
                      <w:r>
                        <w:t xml:space="preserve"> participated in the implementation of the study. Their work is acknowledged in this  paper.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nl-BE" w:eastAsia="nl-B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ED30B4" w:rsidR="000035D5" w:rsidRPr="00775F12" w:rsidRDefault="00775F12" w:rsidP="000035D5">
                            <w:r w:rsidRPr="00775F12">
                              <w:t>The information sheets and informed c</w:t>
                            </w:r>
                            <w:r>
                              <w:t>onsent were translated to the local languages (</w:t>
                            </w:r>
                            <w:proofErr w:type="spellStart"/>
                            <w:r>
                              <w:t>Mooré</w:t>
                            </w:r>
                            <w:proofErr w:type="spellEnd"/>
                            <w:r>
                              <w:t xml:space="preserve"> and </w:t>
                            </w:r>
                            <w:proofErr w:type="spellStart"/>
                            <w:r>
                              <w:t>Dioula</w:t>
                            </w:r>
                            <w:proofErr w:type="spellEnd"/>
                            <w:r>
                              <w:t>), then back</w:t>
                            </w:r>
                            <w:r w:rsidR="009C793D">
                              <w:t>-</w:t>
                            </w:r>
                            <w:r>
                              <w:t xml:space="preserve">translated to French to ensure consistency. All study midwives were extensively trained to give the information in </w:t>
                            </w:r>
                            <w:proofErr w:type="spellStart"/>
                            <w:r w:rsidR="009C793D">
                              <w:t>Dioula</w:t>
                            </w:r>
                            <w:proofErr w:type="spellEnd"/>
                            <w:r w:rsidR="009C793D">
                              <w:t xml:space="preserve"> or </w:t>
                            </w:r>
                            <w:proofErr w:type="spellStart"/>
                            <w:r w:rsidR="009C793D">
                              <w:t>Mooré</w:t>
                            </w:r>
                            <w:proofErr w:type="spellEnd"/>
                            <w:r w:rsidR="009C793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ED30B4" w:rsidR="000035D5" w:rsidRPr="00775F12" w:rsidRDefault="00775F12" w:rsidP="000035D5">
                      <w:r w:rsidRPr="00775F12">
                        <w:t>The information sheets and informed c</w:t>
                      </w:r>
                      <w:r>
                        <w:t>onsent were translated to the local languages (</w:t>
                      </w:r>
                      <w:proofErr w:type="spellStart"/>
                      <w:r>
                        <w:t>Mooré</w:t>
                      </w:r>
                      <w:proofErr w:type="spellEnd"/>
                      <w:r>
                        <w:t xml:space="preserve"> and </w:t>
                      </w:r>
                      <w:proofErr w:type="spellStart"/>
                      <w:r>
                        <w:t>Dioula</w:t>
                      </w:r>
                      <w:proofErr w:type="spellEnd"/>
                      <w:r>
                        <w:t>), then back</w:t>
                      </w:r>
                      <w:r w:rsidR="009C793D">
                        <w:t>-</w:t>
                      </w:r>
                      <w:r>
                        <w:t xml:space="preserve">translated to French to ensure consistency. All study midwives were extensively trained to give the information in </w:t>
                      </w:r>
                      <w:proofErr w:type="spellStart"/>
                      <w:r w:rsidR="009C793D">
                        <w:t>Dioula</w:t>
                      </w:r>
                      <w:proofErr w:type="spellEnd"/>
                      <w:r w:rsidR="009C793D">
                        <w:t xml:space="preserve"> or </w:t>
                      </w:r>
                      <w:proofErr w:type="spellStart"/>
                      <w:r w:rsidR="009C793D">
                        <w:t>Mooré</w:t>
                      </w:r>
                      <w:proofErr w:type="spellEnd"/>
                      <w:r w:rsidR="009C793D">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nl-BE" w:eastAsia="nl-BE"/>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2117F2" w:rsidR="000035D5" w:rsidRPr="009C793D" w:rsidRDefault="009C793D" w:rsidP="000035D5">
                            <w:r w:rsidRPr="009C793D">
                              <w:t xml:space="preserve">A dissemination of the results </w:t>
                            </w:r>
                            <w:r>
                              <w:t xml:space="preserve">to the community </w:t>
                            </w:r>
                            <w:r w:rsidRPr="009C793D">
                              <w:t>i</w:t>
                            </w:r>
                            <w:r>
                              <w:t xml:space="preserve">s foreseen this year via a presentation. Copies of each publication has already been made available for the network of implementors who work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72117F2" w:rsidR="000035D5" w:rsidRPr="009C793D" w:rsidRDefault="009C793D" w:rsidP="000035D5">
                      <w:r w:rsidRPr="009C793D">
                        <w:t xml:space="preserve">A dissemination of the results </w:t>
                      </w:r>
                      <w:r>
                        <w:t xml:space="preserve">to the community </w:t>
                      </w:r>
                      <w:r w:rsidRPr="009C793D">
                        <w:t>i</w:t>
                      </w:r>
                      <w:r>
                        <w:t xml:space="preserve">s foreseen this year via a presentation. Copies of each publication has already been made available for the network of implementors who worked in the study.  </w:t>
                      </w:r>
                    </w:p>
                  </w:txbxContent>
                </v:textbox>
                <w10:wrap type="topAndBottom" anchorx="margin"/>
              </v:shape>
            </w:pict>
          </mc:Fallback>
        </mc:AlternateContent>
      </w:r>
      <w:r>
        <w:t>Will th</w:t>
      </w:r>
      <w:bookmarkStart w:id="7" w:name="_GoBack"/>
      <w:bookmarkEnd w:id="7"/>
      <w:r>
        <w:t xml:space="preserve">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nl-BE" w:eastAsia="nl-B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nl-BE" w:eastAsia="nl-B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nl-BE" w:eastAsia="nl-B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nl-BE" w:eastAsia="nl-B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nl-BE" w:eastAsia="nl-B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02EA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07A0FC" w14:textId="77777777" w:rsidR="00B02EA9" w:rsidRDefault="00B02EA9" w:rsidP="00F57A3B">
      <w:r>
        <w:separator/>
      </w:r>
    </w:p>
  </w:endnote>
  <w:endnote w:type="continuationSeparator" w:id="0">
    <w:p w14:paraId="23C6FDB3" w14:textId="77777777" w:rsidR="00B02EA9" w:rsidRDefault="00B02E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61644B" w14:textId="77777777" w:rsidR="00B02EA9" w:rsidRDefault="00B02EA9" w:rsidP="00F57A3B">
      <w:r>
        <w:separator/>
      </w:r>
    </w:p>
  </w:footnote>
  <w:footnote w:type="continuationSeparator" w:id="0">
    <w:p w14:paraId="3A86282D" w14:textId="77777777" w:rsidR="00B02EA9" w:rsidRDefault="00B02E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nl-BE" w:eastAsia="nl-B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nl-BE" w:eastAsia="nl-B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50C3"/>
    <w:rsid w:val="000F365D"/>
    <w:rsid w:val="00116E71"/>
    <w:rsid w:val="00176ED4"/>
    <w:rsid w:val="00335779"/>
    <w:rsid w:val="004A7A57"/>
    <w:rsid w:val="004C7D91"/>
    <w:rsid w:val="00541C18"/>
    <w:rsid w:val="00580384"/>
    <w:rsid w:val="0069423E"/>
    <w:rsid w:val="00775F12"/>
    <w:rsid w:val="00831ADE"/>
    <w:rsid w:val="00841F25"/>
    <w:rsid w:val="009364D9"/>
    <w:rsid w:val="009C793D"/>
    <w:rsid w:val="00A43F5B"/>
    <w:rsid w:val="00B02EA9"/>
    <w:rsid w:val="00D814D7"/>
    <w:rsid w:val="00DA773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E46E6-1EA3-4E11-AD97-6A47DC01B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956</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mayehu Argaw Alemayehu</cp:lastModifiedBy>
  <cp:revision>3</cp:revision>
  <dcterms:created xsi:type="dcterms:W3CDTF">2023-01-23T14:58:00Z</dcterms:created>
  <dcterms:modified xsi:type="dcterms:W3CDTF">2023-01-23T15:06:00Z</dcterms:modified>
</cp:coreProperties>
</file>